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79F8A" w14:textId="34FB0A71" w:rsidR="004C1BFB" w:rsidRPr="00EC3A88" w:rsidRDefault="004C1BFB" w:rsidP="0059245C">
      <w:pPr>
        <w:spacing w:line="360" w:lineRule="auto"/>
        <w:ind w:right="44"/>
        <w:rPr>
          <w:rFonts w:ascii="Arial" w:eastAsia="宋体" w:hAnsi="Arial" w:cs="Arial"/>
          <w:b/>
          <w:bCs/>
          <w:sz w:val="24"/>
          <w:szCs w:val="24"/>
        </w:rPr>
      </w:pPr>
      <w:r w:rsidRPr="00EC3A88">
        <w:rPr>
          <w:rFonts w:ascii="Arial" w:eastAsia="宋体" w:hAnsi="Arial" w:cs="Arial"/>
          <w:b/>
          <w:bCs/>
          <w:sz w:val="24"/>
          <w:szCs w:val="24"/>
        </w:rPr>
        <w:t>S1</w:t>
      </w:r>
      <w:r w:rsidR="00411361">
        <w:rPr>
          <w:rFonts w:ascii="Arial" w:eastAsia="宋体" w:hAnsi="Arial" w:cs="Arial" w:hint="eastAsia"/>
          <w:b/>
          <w:bCs/>
          <w:sz w:val="24"/>
          <w:szCs w:val="24"/>
        </w:rPr>
        <w:t xml:space="preserve"> </w:t>
      </w:r>
      <w:proofErr w:type="gramStart"/>
      <w:r w:rsidR="00411361" w:rsidRPr="00EC3A88">
        <w:rPr>
          <w:rFonts w:ascii="Arial" w:eastAsia="宋体" w:hAnsi="Arial" w:cs="Arial"/>
          <w:b/>
          <w:bCs/>
          <w:sz w:val="24"/>
          <w:szCs w:val="24"/>
        </w:rPr>
        <w:t xml:space="preserve">Table </w:t>
      </w:r>
      <w:r w:rsidRPr="00EC3A88">
        <w:rPr>
          <w:rFonts w:ascii="Arial" w:eastAsia="宋体" w:hAnsi="Arial" w:cs="Arial"/>
          <w:b/>
          <w:bCs/>
          <w:sz w:val="24"/>
          <w:szCs w:val="24"/>
        </w:rPr>
        <w:t>.</w:t>
      </w:r>
      <w:proofErr w:type="gramEnd"/>
      <w:r w:rsidRPr="00EC3A88">
        <w:rPr>
          <w:rFonts w:ascii="Arial" w:eastAsia="宋体" w:hAnsi="Arial" w:cs="Arial"/>
          <w:b/>
          <w:bCs/>
          <w:sz w:val="24"/>
          <w:szCs w:val="24"/>
        </w:rPr>
        <w:t xml:space="preserve"> Strains used in this study</w:t>
      </w:r>
    </w:p>
    <w:tbl>
      <w:tblPr>
        <w:tblW w:w="1091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268"/>
        <w:gridCol w:w="6946"/>
        <w:gridCol w:w="1701"/>
      </w:tblGrid>
      <w:tr w:rsidR="00EC3A88" w:rsidRPr="00EC3A88" w14:paraId="7AE4D510" w14:textId="77777777" w:rsidTr="002D7289">
        <w:trPr>
          <w:trHeight w:val="31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505F4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trains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4013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0179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ource</w:t>
            </w:r>
          </w:p>
        </w:tc>
      </w:tr>
      <w:tr w:rsidR="00EC3A88" w:rsidRPr="00EC3A88" w14:paraId="6E976619" w14:textId="77777777" w:rsidTr="002D7289">
        <w:trPr>
          <w:trHeight w:val="31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EBA47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Escherichia coli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CD0C30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95179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EC3A88" w:rsidRPr="00EC3A88" w14:paraId="62897BBE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4B07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DH5α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18D2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Used for routine transform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02007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EC3A88" w:rsidRPr="00EC3A88" w14:paraId="67B4FC4E" w14:textId="77777777" w:rsidTr="002D7289">
        <w:trPr>
          <w:trHeight w:val="31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D01A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BL21 (DE3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4AD58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Used for protein expre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AEEB9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EC3A88" w:rsidRPr="00EC3A88" w14:paraId="027580C5" w14:textId="77777777" w:rsidTr="002D7289">
        <w:trPr>
          <w:trHeight w:val="31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03905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Alic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831E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Used for conjug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E865E" w14:textId="77777777" w:rsidR="004C1BFB" w:rsidRPr="00EC3A88" w:rsidRDefault="004C1BFB" w:rsidP="004C1BFB">
            <w:pPr>
              <w:widowControl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 xml:space="preserve">           </w:t>
            </w:r>
          </w:p>
        </w:tc>
      </w:tr>
      <w:tr w:rsidR="00EC3A88" w:rsidRPr="00EC3A88" w14:paraId="557573B6" w14:textId="77777777" w:rsidTr="002D7289">
        <w:trPr>
          <w:trHeight w:val="33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9B70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nabaena</w:t>
            </w:r>
            <w:r w:rsidRPr="00EC3A88"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CC 712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F1029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BE177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Pasteur</w:t>
            </w:r>
            <w:r w:rsidRPr="00EC3A88"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Culture</w:t>
            </w:r>
            <w:r w:rsidRPr="00EC3A88"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 xml:space="preserve"> C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ollection</w:t>
            </w:r>
          </w:p>
        </w:tc>
      </w:tr>
      <w:tr w:rsidR="00EC3A88" w:rsidRPr="00EC3A88" w14:paraId="03029709" w14:textId="77777777" w:rsidTr="002D7289">
        <w:trPr>
          <w:trHeight w:val="255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4F30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489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BE1D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489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45CA1" w14:textId="02D5C6C8" w:rsidR="004C1BFB" w:rsidRPr="00EC3A88" w:rsidRDefault="006316DD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24)</w:t>
            </w:r>
          </w:p>
        </w:tc>
      </w:tr>
      <w:tr w:rsidR="00EC3A88" w:rsidRPr="00EC3A88" w14:paraId="3C1743C6" w14:textId="77777777" w:rsidTr="002D7289">
        <w:trPr>
          <w:trHeight w:val="21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8E23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12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AA5A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1219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0FFEE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EC3A88" w:rsidRPr="00EC3A88" w14:paraId="1EEB0FC8" w14:textId="77777777" w:rsidTr="002D7289">
        <w:trPr>
          <w:trHeight w:val="17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FD58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17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FE6FC9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3170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33527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EC3A88" w:rsidRPr="00EC3A88" w14:paraId="6BB9DF3A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933D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2306</w:t>
            </w:r>
            <w:r w:rsidRPr="00EC3A88">
              <w:rPr>
                <w:rFonts w:ascii="Arial" w:eastAsia="宋体" w:hAnsi="Arial" w:cs="Arial" w:hint="eastAsia"/>
                <w:i/>
                <w:iCs/>
                <w:kern w:val="0"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(1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5895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2306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24264" w14:textId="77777777" w:rsidR="004C1BFB" w:rsidRPr="00EC3A88" w:rsidRDefault="004C1BFB" w:rsidP="004C1BFB">
            <w:pPr>
              <w:jc w:val="center"/>
              <w:rPr>
                <w:rFonts w:ascii="Arial" w:eastAsia="宋体" w:hAnsi="Arial" w:cs="Arial"/>
                <w:szCs w:val="21"/>
              </w:rPr>
            </w:pPr>
          </w:p>
        </w:tc>
      </w:tr>
      <w:tr w:rsidR="00EC3A88" w:rsidRPr="00EC3A88" w14:paraId="1B3811DD" w14:textId="77777777" w:rsidTr="002D7289">
        <w:trPr>
          <w:trHeight w:val="25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B5994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2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C6E1B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0219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1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EBD1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258324FD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2193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3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E02D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4225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2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A08E6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2B25B242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EBA27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4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8458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1230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3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F4FD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502C4F88" w14:textId="77777777" w:rsidTr="002D7289">
        <w:trPr>
          <w:trHeight w:val="93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463B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5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175B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3920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4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D9CF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2B6809EE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3E208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6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32DA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1175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5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AB329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133EBDD9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1C7B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7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8035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4897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6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5C3A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15FB4457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5F6C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8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  <w:r w:rsidRPr="00EC3A88">
              <w:rPr>
                <w:rFonts w:ascii="Arial" w:eastAsia="宋体" w:hAnsi="Arial" w:cs="Arial" w:hint="eastAsia"/>
                <w:i/>
                <w:iCs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(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cdG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max</w:t>
            </w:r>
            <w:proofErr w:type="spellEnd"/>
            <w:r w:rsidRPr="00EC3A88">
              <w:rPr>
                <w:rFonts w:ascii="Arial" w:eastAsia="宋体" w:hAnsi="Arial" w:cs="Arial"/>
                <w:szCs w:val="21"/>
                <w:lang w:bidi="ar"/>
              </w:rPr>
              <w:t>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A604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3170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7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P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B7D85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D05E6D1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97C18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proofErr w:type="spellEnd"/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(1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A914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proofErr w:type="spellStart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4A54A" w14:textId="463BDD49" w:rsidR="004C1BFB" w:rsidRPr="00EC3A88" w:rsidRDefault="006316DD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24)</w:t>
            </w:r>
          </w:p>
        </w:tc>
      </w:tr>
      <w:tr w:rsidR="00EC3A88" w:rsidRPr="00EC3A88" w14:paraId="4D798EE9" w14:textId="77777777" w:rsidTr="002D7289">
        <w:trPr>
          <w:trHeight w:val="26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4BF1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504</w:t>
            </w:r>
          </w:p>
          <w:p w14:paraId="67D37CB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szCs w:val="21"/>
                <w:lang w:bidi="ar"/>
              </w:rPr>
              <w:t>(2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37A0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3504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in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C3AD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3B154BE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C6DF7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3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37719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3599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2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CAFCD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4FAB7D95" w14:textId="77777777" w:rsidTr="002D7289">
        <w:trPr>
          <w:trHeight w:val="181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CCDD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4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2BD7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2416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3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BC68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4E72FD43" w14:textId="77777777" w:rsidTr="002D7289">
        <w:trPr>
          <w:trHeight w:val="12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DAFD9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5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FCED5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1012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4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E814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74735542" w14:textId="77777777" w:rsidTr="002D7289">
        <w:trPr>
          <w:trHeight w:val="24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AE1C9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6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4ABD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5174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5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05BED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FAA610A" w14:textId="77777777" w:rsidTr="002D7289">
        <w:trPr>
          <w:trHeight w:val="196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9AADB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7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79E3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wo genes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4896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and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4897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5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EC36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AE13CE8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599FB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8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001B9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3170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7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EE76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2C3D1BF" w14:textId="77777777" w:rsidTr="002D7289">
        <w:trPr>
          <w:trHeight w:val="19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A50DE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8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-1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D448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conditional deletion mutant by replacing the promoter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1219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with CT promoter in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7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A5D2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42E12D8" w14:textId="77777777" w:rsidTr="002D7289">
        <w:trPr>
          <w:trHeight w:val="13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2518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9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F346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0219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8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B7897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2FF8DEC2" w14:textId="77777777" w:rsidTr="002D7289">
        <w:trPr>
          <w:trHeight w:val="22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5C81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0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9786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4225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9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D497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5D6961D6" w14:textId="77777777" w:rsidTr="002D7289">
        <w:trPr>
          <w:trHeight w:val="262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6819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lastRenderedPageBreak/>
              <w:t>1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1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6FBF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1175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10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BFDEE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605FCE1A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B286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2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AEE1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5174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11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B9715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64D122C8" w14:textId="77777777" w:rsidTr="002D7289">
        <w:trPr>
          <w:trHeight w:val="204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2B49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3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876D2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2306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 12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28E7D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2804D41" w14:textId="77777777" w:rsidTr="002D7289">
        <w:trPr>
          <w:trHeight w:val="204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03689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1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4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  <w:r w:rsidRPr="00EC3A88">
              <w:rPr>
                <w:rFonts w:ascii="Arial" w:eastAsia="宋体" w:hAnsi="Arial" w:cs="Arial" w:hint="eastAsia"/>
                <w:i/>
                <w:iCs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(cdG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0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9047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conditional deletion mutant by replacing the promoter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1219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with the CT promoter in </w:t>
            </w:r>
            <w:r w:rsidRPr="00EC3A88">
              <w:rPr>
                <w:rFonts w:ascii="Arial" w:eastAsia="宋体" w:hAnsi="Arial" w:cs="Arial" w:hint="eastAsia"/>
                <w:szCs w:val="21"/>
                <w:lang w:bidi="ar"/>
              </w:rPr>
              <w:t>13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D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DACE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5A538885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076D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cdG</w:t>
            </w:r>
            <w:proofErr w:type="gramStart"/>
            <w:r w:rsidRPr="00EC3A88"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0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::</w:t>
            </w:r>
            <w:proofErr w:type="spellStart"/>
            <w:proofErr w:type="gramEnd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ydeH</w:t>
            </w:r>
            <w:proofErr w:type="spellEnd"/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B700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The </w:t>
            </w:r>
            <w:proofErr w:type="spellStart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ydeH</w:t>
            </w:r>
            <w:proofErr w:type="spellEnd"/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gene, controlled by the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Rbcl</w:t>
            </w:r>
            <w:proofErr w:type="spellEnd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promoter, is expressed 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cdG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0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62558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5B3ECF38" w14:textId="77777777" w:rsidTr="002D7289">
        <w:trPr>
          <w:trHeight w:val="9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9313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cdG</w:t>
            </w:r>
            <w:proofErr w:type="gramStart"/>
            <w:r w:rsidRPr="00EC3A88"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0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::</w:t>
            </w:r>
            <w:proofErr w:type="spellStart"/>
            <w:proofErr w:type="gramEnd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ydeH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vertAlign w:val="superscript"/>
                <w:lang w:bidi="ar"/>
              </w:rPr>
              <w:t>GGAAF</w:t>
            </w:r>
            <w:proofErr w:type="spellEnd"/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17E6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Same as cdG</w:t>
            </w:r>
            <w:proofErr w:type="gramStart"/>
            <w:r w:rsidRPr="00EC3A88"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0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::</w:t>
            </w:r>
            <w:proofErr w:type="spellStart"/>
            <w:proofErr w:type="gramEnd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ydeH</w:t>
            </w:r>
            <w:proofErr w:type="spellEnd"/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, except that the active site of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YdeH</w:t>
            </w:r>
            <w:proofErr w:type="spellEnd"/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was changed from GGDEF to GGAAF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AAEC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5988ED9C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A07E8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cdG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0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292B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R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ORF in cdG</w:t>
            </w:r>
            <w:r w:rsidRPr="00EC3A88"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3BE5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486D3393" w14:textId="77777777" w:rsidTr="002D7289">
        <w:trPr>
          <w:trHeight w:val="132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05EB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R</w:t>
            </w:r>
            <w:proofErr w:type="spellEnd"/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FC6DE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R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 ORF in the W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4CE154" w14:textId="02BC77CF" w:rsidR="004C1BFB" w:rsidRPr="00EC3A88" w:rsidRDefault="006316DD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7)</w:t>
            </w:r>
          </w:p>
        </w:tc>
      </w:tr>
      <w:tr w:rsidR="00EC3A88" w:rsidRPr="00EC3A88" w14:paraId="35BBC69E" w14:textId="77777777" w:rsidTr="002D7289">
        <w:trPr>
          <w:trHeight w:val="339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0630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proofErr w:type="spellEnd"/>
            <w:r w:rsidRPr="00EC3A88">
              <w:rPr>
                <w:rFonts w:ascii="Arial" w:eastAsia="宋体" w:hAnsi="Arial" w:cs="Arial" w:hint="eastAsia"/>
                <w:i/>
                <w:iCs/>
                <w:kern w:val="0"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-all12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2AD4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conditional deletion mutant by replacing the promoter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1219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with the CT promoter in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 w:hint="eastAsia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D3735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48BA93F3" w14:textId="77777777" w:rsidTr="002D7289">
        <w:trPr>
          <w:trHeight w:val="25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F777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proofErr w:type="spellEnd"/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CT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-all1219 (alr3599-Flag)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7B2F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flag tag was inserted into the C-terminal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3599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in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CT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-all1219,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at the chromosomal loc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90B7E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1FC9B979" w14:textId="77777777" w:rsidTr="002D7289">
        <w:trPr>
          <w:trHeight w:val="94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AAD7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1012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C8B8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1012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2E00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0144697D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D28A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241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C81E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2416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F62F7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442F4DCF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8F860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59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5750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3599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8C6C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2645394F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8E5E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489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89161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4896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in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E148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0B68F301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B4582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5174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5A7F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5174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91DC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62687EB1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F236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02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3D656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0219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Δ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720F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176DCFD6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139E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H</w:t>
            </w:r>
            <w:proofErr w:type="spellEnd"/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7E29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proofErr w:type="spellStart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H</w:t>
            </w:r>
            <w:proofErr w:type="spellEnd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D464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550D7DCC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B078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230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BB3A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2306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572AB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47A2FBE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FEF7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17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B2D22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3170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593F7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02532751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64AA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4225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B2FE8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4225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98A1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2C1E00D2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8002E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4897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BAF9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l4897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B29C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78D928C4" w14:textId="77777777" w:rsidTr="002D7289">
        <w:trPr>
          <w:trHeight w:val="243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2501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123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7F127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1230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  <w:r w:rsidRPr="00EC3A88">
              <w:rPr>
                <w:rFonts w:ascii="Arial" w:eastAsia="宋体" w:hAnsi="Arial" w:cs="Arial"/>
                <w:szCs w:val="21"/>
                <w:lang w:bidi="ar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0B3AB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1349649" w14:textId="77777777" w:rsidTr="002D7289">
        <w:trPr>
          <w:trHeight w:val="7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DEBC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920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A0B07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3920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in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cdg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95E31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013CCA08" w14:textId="77777777" w:rsidTr="002D7289">
        <w:trPr>
          <w:trHeight w:val="16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62E35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</w:pPr>
            <w:proofErr w:type="spellStart"/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proofErr w:type="spellEnd"/>
          </w:p>
          <w:p w14:paraId="55D7903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2306-gfp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4ED4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deletion mutant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2306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which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2306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ORF was replaced by the </w:t>
            </w:r>
            <w:proofErr w:type="spellStart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gfp</w:t>
            </w:r>
            <w:proofErr w:type="spellEnd"/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gene in </w:t>
            </w:r>
            <w:proofErr w:type="spellStart"/>
            <w:r w:rsidRPr="00EC3A88">
              <w:rPr>
                <w:rFonts w:ascii="Arial" w:eastAsia="宋体" w:hAnsi="Arial" w:cs="Arial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proofErr w:type="spellEnd"/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F2EA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615D05EF" w14:textId="77777777" w:rsidTr="002D7289">
        <w:trPr>
          <w:trHeight w:val="234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F4BD5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2306</w:t>
            </w:r>
          </w:p>
          <w:p w14:paraId="0FACE354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proofErr w:type="gramStart"/>
            <w:r w:rsidRPr="00EC3A88">
              <w:rPr>
                <w:rFonts w:ascii="Arial" w:eastAsia="宋体" w:hAnsi="Arial" w:cs="Arial" w:hint="eastAsia"/>
                <w:szCs w:val="21"/>
                <w:lang w:bidi="ar"/>
              </w:rPr>
              <w:t>::</w:t>
            </w:r>
            <w:proofErr w:type="gramEnd"/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2306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9CE4A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alr2306-gfp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mutant complemented by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alr2306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at the native chromosomal loc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BDAFE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33CEE827" w14:textId="77777777" w:rsidTr="002D7289">
        <w:trPr>
          <w:trHeight w:val="62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B97C7D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1012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cdgS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-all12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9990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1012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1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FB426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56FD3681" w14:textId="77777777" w:rsidTr="002D7289">
        <w:trPr>
          <w:trHeight w:val="397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ACEB8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2416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cdgS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-all12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D5295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2416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1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A07D8B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67C23F9D" w14:textId="77777777" w:rsidTr="002D7289">
        <w:trPr>
          <w:trHeight w:val="132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0DA3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504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cdgS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-all12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F4FC9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3504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1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49E85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17D21A55" w14:textId="77777777" w:rsidTr="002D7289">
        <w:trPr>
          <w:trHeight w:val="495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F481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r3599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cdgS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-all12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CB2CE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r3599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1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4619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1696724B" w14:textId="77777777" w:rsidTr="002D7289">
        <w:trPr>
          <w:trHeight w:val="62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8F53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lastRenderedPageBreak/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4896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cdgS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-all12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4EE2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4896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1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0B1E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732069AC" w14:textId="77777777" w:rsidTr="002D7289">
        <w:trPr>
          <w:trHeight w:val="202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B6CA2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5174</w:t>
            </w: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Δ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 xml:space="preserve">cdgS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-all121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733DF8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A markerless deletion mutant by removing the ORF of 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5174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in Δ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cdgS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TC-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>all12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D38F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>This study</w:t>
            </w:r>
          </w:p>
        </w:tc>
      </w:tr>
      <w:tr w:rsidR="00EC3A88" w:rsidRPr="00EC3A88" w14:paraId="2AACF9FC" w14:textId="77777777" w:rsidTr="002D7289">
        <w:trPr>
          <w:trHeight w:val="202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2DFE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OE-</w:t>
            </w:r>
            <w:r w:rsidRPr="00EC3A88">
              <w:rPr>
                <w:rFonts w:ascii="Arial" w:eastAsia="宋体" w:hAnsi="Arial" w:cs="Arial" w:hint="eastAsia"/>
                <w:i/>
                <w:iCs/>
                <w:kern w:val="0"/>
                <w:szCs w:val="21"/>
                <w:lang w:bidi="ar"/>
              </w:rPr>
              <w:t>all1549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54510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szCs w:val="21"/>
              </w:rPr>
            </w:pPr>
            <w:r w:rsidRPr="00EC3A88">
              <w:rPr>
                <w:rFonts w:ascii="Arial" w:eastAsia="宋体" w:hAnsi="Arial" w:cs="Arial"/>
                <w:kern w:val="0"/>
                <w:szCs w:val="21"/>
                <w:lang w:bidi="ar"/>
              </w:rPr>
              <w:t xml:space="preserve">The </w:t>
            </w:r>
            <w:r w:rsidRPr="00EC3A88">
              <w:rPr>
                <w:rFonts w:ascii="Arial" w:eastAsia="宋体" w:hAnsi="Arial" w:cs="Arial" w:hint="eastAsia"/>
                <w:i/>
                <w:iCs/>
                <w:szCs w:val="21"/>
                <w:lang w:bidi="ar"/>
              </w:rPr>
              <w:t>all1549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 xml:space="preserve"> gene, controlled by the </w:t>
            </w:r>
            <w:r w:rsidRPr="00EC3A88">
              <w:rPr>
                <w:rFonts w:ascii="Arial" w:eastAsia="宋体" w:hAnsi="Arial" w:cs="Arial" w:hint="eastAsia"/>
                <w:szCs w:val="21"/>
                <w:lang w:bidi="ar"/>
              </w:rPr>
              <w:t>CT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promoter, expressed in</w:t>
            </w:r>
            <w:r w:rsidRPr="00EC3A88">
              <w:rPr>
                <w:rFonts w:ascii="Arial" w:eastAsia="宋体" w:hAnsi="Arial" w:cs="Arial"/>
                <w:i/>
                <w:iCs/>
                <w:szCs w:val="21"/>
                <w:lang w:bidi="ar"/>
              </w:rPr>
              <w:t xml:space="preserve"> </w:t>
            </w:r>
            <w:r w:rsidRPr="00EC3A88">
              <w:rPr>
                <w:rFonts w:ascii="Arial" w:eastAsia="宋体" w:hAnsi="Arial" w:cs="Arial" w:hint="eastAsia"/>
                <w:szCs w:val="21"/>
                <w:lang w:bidi="ar"/>
              </w:rPr>
              <w:t>WT</w:t>
            </w:r>
            <w:r w:rsidRPr="00EC3A88">
              <w:rPr>
                <w:rFonts w:ascii="Arial" w:eastAsia="宋体" w:hAnsi="Arial" w:cs="Arial"/>
                <w:szCs w:val="21"/>
                <w:lang w:bidi="ar"/>
              </w:rPr>
              <w:t>.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0C758F7" w14:textId="27F28AA3" w:rsidR="004C1BFB" w:rsidRPr="00EC3A88" w:rsidRDefault="006316DD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>
              <w:rPr>
                <w:rFonts w:ascii="Arial" w:eastAsia="宋体" w:hAnsi="Arial" w:cs="Arial" w:hint="eastAsia"/>
                <w:kern w:val="0"/>
                <w:szCs w:val="21"/>
                <w:lang w:bidi="ar"/>
              </w:rPr>
              <w:t>(49)</w:t>
            </w:r>
          </w:p>
        </w:tc>
      </w:tr>
      <w:tr w:rsidR="00EC3A88" w:rsidRPr="00EC3A88" w14:paraId="45419681" w14:textId="77777777" w:rsidTr="002D7289">
        <w:trPr>
          <w:trHeight w:val="202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F14EF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all</w:t>
            </w:r>
            <w:r w:rsidRPr="00EC3A88">
              <w:rPr>
                <w:rFonts w:ascii="Arial" w:eastAsia="宋体" w:hAnsi="Arial" w:cs="Arial" w:hint="eastAsia"/>
                <w:i/>
                <w:iCs/>
                <w:kern w:val="0"/>
                <w:szCs w:val="21"/>
                <w:lang w:bidi="ar"/>
              </w:rPr>
              <w:t>1549</w:t>
            </w:r>
            <w:r w:rsidRPr="00EC3A88">
              <w:rPr>
                <w:rFonts w:ascii="Arial" w:eastAsia="宋体" w:hAnsi="Arial" w:cs="Arial"/>
                <w:i/>
                <w:iCs/>
                <w:kern w:val="0"/>
                <w:szCs w:val="21"/>
                <w:lang w:bidi="ar"/>
              </w:rPr>
              <w:t>Ω</w:t>
            </w:r>
            <w:r w:rsidRPr="00EC3A88">
              <w:rPr>
                <w:rFonts w:ascii="Arial" w:eastAsia="宋体" w:hAnsi="Arial" w:cs="Arial" w:hint="eastAsia"/>
                <w:i/>
                <w:iCs/>
                <w:kern w:val="0"/>
                <w:szCs w:val="21"/>
                <w:lang w:bidi="ar"/>
              </w:rPr>
              <w:t>sp/</w:t>
            </w:r>
            <w:proofErr w:type="spellStart"/>
            <w:r w:rsidRPr="00EC3A88">
              <w:rPr>
                <w:rFonts w:ascii="Arial" w:eastAsia="宋体" w:hAnsi="Arial" w:cs="Arial" w:hint="eastAsia"/>
                <w:i/>
                <w:iCs/>
                <w:kern w:val="0"/>
                <w:szCs w:val="21"/>
                <w:lang w:bidi="ar"/>
              </w:rPr>
              <w:t>sm</w:t>
            </w:r>
            <w:proofErr w:type="spellEnd"/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2ED3C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  <w:r w:rsidRPr="00EC3A88">
              <w:rPr>
                <w:rFonts w:ascii="Arial" w:eastAsia="sans-serif" w:hAnsi="Arial" w:cs="Arial"/>
                <w:szCs w:val="21"/>
                <w:shd w:val="clear" w:color="auto" w:fill="FFFFFF"/>
              </w:rPr>
              <w:t>Disruption </w:t>
            </w:r>
            <w:proofErr w:type="spellStart"/>
            <w:r w:rsidRPr="00EC3A88">
              <w:rPr>
                <w:rFonts w:ascii="Arial" w:eastAsia="sans-serif" w:hAnsi="Arial" w:cs="Arial"/>
                <w:i/>
                <w:iCs/>
                <w:szCs w:val="21"/>
                <w:shd w:val="clear" w:color="auto" w:fill="FFFFFF"/>
              </w:rPr>
              <w:t>rel</w:t>
            </w:r>
            <w:r w:rsidRPr="00EC3A88">
              <w:rPr>
                <w:rFonts w:ascii="Arial" w:eastAsia="sans-serif" w:hAnsi="Arial" w:cs="Arial"/>
                <w:i/>
                <w:iCs/>
                <w:szCs w:val="21"/>
                <w:shd w:val="clear" w:color="auto" w:fill="FFFFFF"/>
                <w:vertAlign w:val="subscript"/>
              </w:rPr>
              <w:t>ana</w:t>
            </w:r>
            <w:proofErr w:type="spellEnd"/>
            <w:r w:rsidRPr="00EC3A88">
              <w:rPr>
                <w:rFonts w:ascii="Arial" w:eastAsia="sans-serif" w:hAnsi="Arial" w:cs="Arial"/>
                <w:szCs w:val="21"/>
                <w:shd w:val="clear" w:color="auto" w:fill="FFFFFF"/>
              </w:rPr>
              <w:t>; Sp</w:t>
            </w:r>
            <w:r w:rsidRPr="00EC3A88">
              <w:rPr>
                <w:rFonts w:ascii="Arial" w:eastAsia="sans-serif" w:hAnsi="Arial" w:cs="Arial"/>
                <w:szCs w:val="21"/>
                <w:shd w:val="clear" w:color="auto" w:fill="FFFFFF"/>
                <w:vertAlign w:val="superscript"/>
              </w:rPr>
              <w:t>r</w:t>
            </w:r>
            <w:r w:rsidRPr="00EC3A88">
              <w:rPr>
                <w:rFonts w:ascii="Arial" w:eastAsia="sans-serif" w:hAnsi="Arial" w:cs="Arial"/>
                <w:szCs w:val="21"/>
                <w:shd w:val="clear" w:color="auto" w:fill="FFFFFF"/>
              </w:rPr>
              <w:t> </w:t>
            </w:r>
            <w:proofErr w:type="spellStart"/>
            <w:r w:rsidRPr="00EC3A88">
              <w:rPr>
                <w:rFonts w:ascii="Arial" w:eastAsia="sans-serif" w:hAnsi="Arial" w:cs="Arial"/>
                <w:szCs w:val="21"/>
                <w:shd w:val="clear" w:color="auto" w:fill="FFFFFF"/>
              </w:rPr>
              <w:t>Sm</w:t>
            </w:r>
            <w:r w:rsidRPr="00EC3A88">
              <w:rPr>
                <w:rFonts w:ascii="Arial" w:eastAsia="sans-serif" w:hAnsi="Arial" w:cs="Arial"/>
                <w:szCs w:val="21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423E3" w14:textId="77777777" w:rsidR="004C1BFB" w:rsidRPr="00EC3A88" w:rsidRDefault="004C1BFB" w:rsidP="004C1BF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Cs w:val="21"/>
                <w:lang w:bidi="ar"/>
              </w:rPr>
            </w:pPr>
          </w:p>
        </w:tc>
      </w:tr>
    </w:tbl>
    <w:p w14:paraId="2BBB13EA" w14:textId="4EF2CDCF" w:rsidR="004C1BFB" w:rsidRPr="00C6701D" w:rsidRDefault="004C1BFB" w:rsidP="0059245C">
      <w:pPr>
        <w:rPr>
          <w:rFonts w:ascii="Arial" w:eastAsia="宋体" w:hAnsi="Arial" w:cs="Arial"/>
          <w:b/>
          <w:bCs/>
          <w:iCs/>
          <w:color w:val="333333"/>
          <w:kern w:val="0"/>
          <w:sz w:val="24"/>
          <w:szCs w:val="24"/>
        </w:rPr>
      </w:pPr>
    </w:p>
    <w:sectPr w:rsidR="004C1BFB" w:rsidRPr="00C6701D" w:rsidSect="003421CA"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4352D" w14:textId="77777777" w:rsidR="00601B97" w:rsidRDefault="00601B97" w:rsidP="004821FF">
      <w:r>
        <w:separator/>
      </w:r>
    </w:p>
  </w:endnote>
  <w:endnote w:type="continuationSeparator" w:id="0">
    <w:p w14:paraId="7B45E14F" w14:textId="77777777" w:rsidR="00601B97" w:rsidRDefault="00601B97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ns-serif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B4BF6F" w14:textId="77777777" w:rsidR="00601B97" w:rsidRDefault="00601B97" w:rsidP="004821FF">
      <w:r>
        <w:separator/>
      </w:r>
    </w:p>
  </w:footnote>
  <w:footnote w:type="continuationSeparator" w:id="0">
    <w:p w14:paraId="4E1B6B92" w14:textId="77777777" w:rsidR="00601B97" w:rsidRDefault="00601B97" w:rsidP="00482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53944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245C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1B97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863"/>
    <w:rsid w:val="0084661D"/>
    <w:rsid w:val="008468AF"/>
    <w:rsid w:val="00847847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1412"/>
    <w:rsid w:val="00E21893"/>
    <w:rsid w:val="00E226D0"/>
    <w:rsid w:val="00E236CD"/>
    <w:rsid w:val="00E23C18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4147"/>
    <w:rsid w:val="00FD4596"/>
    <w:rsid w:val="00FD6887"/>
    <w:rsid w:val="00FD7080"/>
    <w:rsid w:val="00FE020E"/>
    <w:rsid w:val="00FE0FE5"/>
    <w:rsid w:val="00FE1749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3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821FF"/>
    <w:rPr>
      <w:sz w:val="18"/>
      <w:szCs w:val="18"/>
    </w:rPr>
  </w:style>
  <w:style w:type="paragraph" w:styleId="a5">
    <w:name w:val="footer"/>
    <w:basedOn w:val="a"/>
    <w:link w:val="a6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821FF"/>
    <w:rPr>
      <w:sz w:val="18"/>
      <w:szCs w:val="18"/>
    </w:rPr>
  </w:style>
  <w:style w:type="character" w:customStyle="1" w:styleId="fontstyle01">
    <w:name w:val="fontstyle01"/>
    <w:basedOn w:val="a0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a7">
    <w:name w:val="Normal (Web)"/>
    <w:basedOn w:val="a"/>
    <w:unhideWhenUsed/>
    <w:rsid w:val="00EC1B1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822C7"/>
    <w:rPr>
      <w:color w:val="0563C1" w:themeColor="hyperlink"/>
      <w:u w:val="single"/>
    </w:rPr>
  </w:style>
  <w:style w:type="character" w:styleId="a9">
    <w:name w:val="Strong"/>
    <w:basedOn w:val="a0"/>
    <w:uiPriority w:val="22"/>
    <w:qFormat/>
    <w:rsid w:val="0018439D"/>
    <w:rPr>
      <w:b/>
      <w:bCs/>
    </w:rPr>
  </w:style>
  <w:style w:type="character" w:styleId="aa">
    <w:name w:val="Emphasis"/>
    <w:basedOn w:val="a0"/>
    <w:uiPriority w:val="20"/>
    <w:qFormat/>
    <w:rsid w:val="0018439D"/>
    <w:rPr>
      <w:i/>
      <w:iCs/>
    </w:rPr>
  </w:style>
  <w:style w:type="paragraph" w:styleId="ab">
    <w:name w:val="List Paragraph"/>
    <w:basedOn w:val="a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97780"/>
    <w:rPr>
      <w:rFonts w:ascii="Calibri" w:hAnsi="Calibri" w:cs="Calibri"/>
      <w:noProof/>
      <w:sz w:val="20"/>
    </w:rPr>
  </w:style>
  <w:style w:type="character" w:styleId="ac">
    <w:name w:val="line number"/>
    <w:basedOn w:val="a0"/>
    <w:unhideWhenUsed/>
    <w:rsid w:val="003421CA"/>
  </w:style>
  <w:style w:type="paragraph" w:styleId="ad">
    <w:name w:val="Revision"/>
    <w:hidden/>
    <w:uiPriority w:val="99"/>
    <w:semiHidden/>
    <w:rsid w:val="008334C6"/>
  </w:style>
  <w:style w:type="numbering" w:customStyle="1" w:styleId="1">
    <w:name w:val="无列表1"/>
    <w:next w:val="a2"/>
    <w:uiPriority w:val="99"/>
    <w:semiHidden/>
    <w:unhideWhenUsed/>
    <w:rsid w:val="004C1BFB"/>
  </w:style>
  <w:style w:type="character" w:customStyle="1" w:styleId="font21">
    <w:name w:val="font21"/>
    <w:basedOn w:val="a0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a0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a0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a0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styleId="ae">
    <w:name w:val="Unresolved Mention"/>
    <w:basedOn w:val="a0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a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9</TotalTime>
  <Pages>3</Pages>
  <Words>731</Words>
  <Characters>4775</Characters>
  <Application>Microsoft Office Word</Application>
  <DocSecurity>0</DocSecurity>
  <Lines>227</Lines>
  <Paragraphs>157</Paragraphs>
  <ScaleCrop>false</ScaleCrop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xiaoli zeng</cp:lastModifiedBy>
  <cp:revision>630</cp:revision>
  <cp:lastPrinted>2026-03-05T01:48:00Z</cp:lastPrinted>
  <dcterms:created xsi:type="dcterms:W3CDTF">2025-07-03T00:58:00Z</dcterms:created>
  <dcterms:modified xsi:type="dcterms:W3CDTF">2026-03-2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